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F6C" w:rsidRPr="000F6707" w:rsidRDefault="00E33F6C" w:rsidP="00E33F6C">
      <w:pPr>
        <w:rPr>
          <w:b/>
        </w:rPr>
      </w:pPr>
      <w:bookmarkStart w:id="0" w:name="_GoBack"/>
      <w:bookmarkEnd w:id="0"/>
      <w:r>
        <w:rPr>
          <w:b/>
        </w:rPr>
        <w:t>7. Appendix</w:t>
      </w:r>
    </w:p>
    <w:p w:rsidR="00E33F6C" w:rsidRDefault="00E33F6C" w:rsidP="00E33F6C"/>
    <w:p w:rsidR="00E33F6C" w:rsidRDefault="00E33F6C" w:rsidP="00E33F6C">
      <w:r w:rsidRPr="00353F62">
        <w:rPr>
          <w:b/>
        </w:rPr>
        <w:t>Table S1.</w:t>
      </w:r>
      <w:r>
        <w:t xml:space="preserve"> Grass species allocated to photosynthesis type (C3, C4) and smoke-released seed dormancy (1 = positive effect, 0.5 = conflicting data, 0 = no effect, -1 = negative effect). Subfam(ilies): Pa = Panicoideae, Po = Pooideae, An = Andropogoneae, Ch = Chloridideae, Mi = Micrairoideae, Ar = Aristoideae, Eh = Ehrhartoideae, Da = Danthonioideae. Sig = statistically significant difference (no details in reference). Nomenclature follows that given in the relevant papers, with spelling errors corrected as required.</w:t>
      </w:r>
    </w:p>
    <w:p w:rsidR="00E33F6C" w:rsidRDefault="00E33F6C" w:rsidP="00E33F6C"/>
    <w:tbl>
      <w:tblPr>
        <w:tblW w:w="145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58"/>
        <w:gridCol w:w="1559"/>
        <w:gridCol w:w="993"/>
        <w:gridCol w:w="850"/>
        <w:gridCol w:w="851"/>
        <w:gridCol w:w="992"/>
        <w:gridCol w:w="1559"/>
        <w:gridCol w:w="1559"/>
        <w:gridCol w:w="1134"/>
        <w:gridCol w:w="1134"/>
        <w:gridCol w:w="993"/>
        <w:gridCol w:w="992"/>
        <w:gridCol w:w="107"/>
      </w:tblGrid>
      <w:tr w:rsidR="00E33F6C" w:rsidRPr="00362DDB" w:rsidTr="00F711DC">
        <w:trPr>
          <w:trHeight w:val="63"/>
        </w:trPr>
        <w:tc>
          <w:tcPr>
            <w:tcW w:w="18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E1166A"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  <w:t>C4 grass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E1166A">
              <w:rPr>
                <w:rFonts w:ascii="Calibri" w:eastAsia="Times New Roman" w:hAnsi="Calibri"/>
                <w:b/>
                <w:bCs/>
                <w:sz w:val="28"/>
                <w:szCs w:val="28"/>
              </w:rPr>
              <w:t>C3 grass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moke</w:t>
            </w:r>
          </w:p>
        </w:tc>
      </w:tr>
      <w:tr w:rsidR="00E33F6C" w:rsidRPr="00362DDB" w:rsidTr="00F711DC">
        <w:trPr>
          <w:trHeight w:val="300"/>
        </w:trPr>
        <w:tc>
          <w:tcPr>
            <w:tcW w:w="185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E1166A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E1166A" w:rsidRDefault="00E33F6C" w:rsidP="00F711DC">
            <w:pPr>
              <w:rPr>
                <w:rFonts w:ascii="Calibri" w:eastAsia="Times New Roman" w:hAnsi="Calibri"/>
                <w:b/>
                <w:bCs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</w:tr>
      <w:tr w:rsidR="00E33F6C" w:rsidRPr="00362DDB" w:rsidTr="00F711DC">
        <w:trPr>
          <w:trHeight w:val="73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ubfa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mok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Subfa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</w:tr>
      <w:tr w:rsidR="00E33F6C" w:rsidRPr="00362DDB" w:rsidTr="00F711DC">
        <w:trPr>
          <w:gridAfter w:val="1"/>
          <w:wAfter w:w="107" w:type="dxa"/>
          <w:trHeight w:val="13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reviglum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Vulp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myu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eter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tice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o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ec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uclas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ondylotric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o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omentel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Impera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koenig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l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glauc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eter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ontor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 to 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4/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Oplismen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aemul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yparrhe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ir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P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labillardie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axim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cabra subsp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ngust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Dactyl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glomer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edow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Air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leg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hovellana hi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7077A"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lopecur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myosur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i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iach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ulchel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87077A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Ave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fat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rizoid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Mel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cili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pact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v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ster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ung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Phala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parado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wise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H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orde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leporin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od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elville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ustrost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ompre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outelo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Neurach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lopecuroid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outelou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gracil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mphi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BF260C" w:rsidRDefault="00E33F6C" w:rsidP="00F711DC">
            <w:pPr>
              <w:rPr>
                <w:rFonts w:ascii="Calibri" w:eastAsia="Times New Roman" w:hAnsi="Calibri"/>
                <w:sz w:val="18"/>
                <w:szCs w:val="18"/>
              </w:rPr>
            </w:pPr>
            <w:r w:rsidRPr="00BF260C">
              <w:rPr>
                <w:rFonts w:ascii="Calibri" w:eastAsia="Times New Roman" w:hAnsi="Calibri"/>
                <w:sz w:val="18"/>
                <w:szCs w:val="18"/>
              </w:rPr>
              <w:t>amphipogon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19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ffu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etrarrh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laev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gitar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amula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S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t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ompres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ilianen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o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ili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eptostachy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chnather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occident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oro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chnather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ymen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ffus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P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nnu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aspali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ist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Av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barb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chanth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erice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S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ru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i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leioclad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Echin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aespitos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ecomposi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chinola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infle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ffus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Ehrhar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alyc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aspali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ist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Brachypod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pinnat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alep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l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anic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virga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l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achycaulu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Theme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and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chanthel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oligosanth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ymb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efrac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anthonia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lifor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othri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ladh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chanthel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cuminatu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pillip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piciger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rom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rin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rist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olathe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ustros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cab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reviglum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otodanth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acem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brown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otodanth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ichard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m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icrolae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tip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gitar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rown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5/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eberi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junciform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5/s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ustros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eme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iand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7/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Dantho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riant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T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ach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leucothri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2/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Dantho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linkii var.fulv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indanaen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Dantho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pall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orgh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intra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Dantho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racem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14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nesith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formo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Microlaen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tip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orgh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lumos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Holc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lan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hrys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latifoli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Brom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diand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iach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grostid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Festu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all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lloterop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semial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esperost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om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eter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itice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verid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iach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venac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Festu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ampest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ndr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gayan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Festu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froll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ndr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scinod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t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urtis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 xml:space="preserve">Diheter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mplect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Calema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anad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ottboell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xalt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aeniather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aput-medus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hasmopod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uda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l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lym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ymb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o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ecun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 xml:space="preserve">Arist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etifo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El</w:t>
            </w:r>
            <w:r w:rsidRPr="00362DDB">
              <w:rPr>
                <w:rFonts w:ascii="Calibri" w:eastAsia="Times New Roman" w:hAnsi="Calibri"/>
                <w:sz w:val="20"/>
                <w:szCs w:val="20"/>
              </w:rPr>
              <w:t>y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inere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Axono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pres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cab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  <w:t>Gymn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folios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Dantho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decumb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pa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Festu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idaho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ecurv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ol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lan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o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obo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ene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Vulp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omo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D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lehmanni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iz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me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xonop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icc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rom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ter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E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urvu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Brom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ec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iant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Dichelach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r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heter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amplect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Entolas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 stric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la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Rytidosper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racemos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Hyparrhen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ir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Rytidosperm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richardson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spal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ota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Festuc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valesi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ynod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dactyl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N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 xml:space="preserve">Poa                    </w:t>
            </w:r>
            <w:r>
              <w:rPr>
                <w:rFonts w:asciiTheme="majorHAnsi" w:eastAsia="Times New Roman" w:hAnsiTheme="majorHAnsi"/>
                <w:sz w:val="20"/>
                <w:szCs w:val="20"/>
              </w:rPr>
              <w:t xml:space="preserve">        </w:t>
            </w: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den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4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3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enniset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landestin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 xml:space="preserve">S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zalessk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0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Heter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contor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Festu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idaho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pens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18"/>
                <w:szCs w:val="18"/>
              </w:rPr>
            </w:pPr>
            <w:r w:rsidRPr="00F20024">
              <w:rPr>
                <w:rFonts w:asciiTheme="majorHAnsi" w:eastAsia="Times New Roman" w:hAnsiTheme="majorHAnsi"/>
                <w:sz w:val="18"/>
                <w:szCs w:val="18"/>
              </w:rPr>
              <w:t>Pseudoroegne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spic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F20024" w:rsidRDefault="00E33F6C" w:rsidP="00F711DC">
            <w:pPr>
              <w:rPr>
                <w:rFonts w:asciiTheme="majorHAnsi" w:eastAsia="Times New Roman" w:hAnsiTheme="majorHAnsi"/>
                <w:sz w:val="20"/>
                <w:szCs w:val="20"/>
              </w:rPr>
            </w:pPr>
            <w:r w:rsidRPr="00F20024">
              <w:rPr>
                <w:rFonts w:asciiTheme="majorHAnsi" w:eastAsia="Times New Roman" w:hAnsiTheme="majorHAns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Sporobol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Miscanthu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icr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ff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Calam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akonen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racemo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tip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tecto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si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els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P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bulb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15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eriopo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tip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 xml:space="preserve">scabra </w:t>
            </w:r>
            <w:r>
              <w:rPr>
                <w:rFonts w:ascii="Calibri" w:eastAsia="Times New Roman" w:hAnsi="Calibri"/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231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agros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enel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Hesperost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com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-1</w:t>
            </w: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araneurach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ueller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B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achyach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onverg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nnea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polyphyl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3F6C" w:rsidRPr="00362DDB" w:rsidRDefault="00E33F6C" w:rsidP="00F711DC">
            <w:pPr>
              <w:rPr>
                <w:rFonts w:ascii="Calibri" w:eastAsia="Times New Roman" w:hAnsi="Calibri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latifol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lastRenderedPageBreak/>
              <w:t>Ennea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obustissim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ymb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mbigu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ymb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obtec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inequiglum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Andro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hasmanth</w:t>
            </w: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othri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mac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chi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zachy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outelou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urtipendul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outelou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riopod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igit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iliar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Panic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virga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chanth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etos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heme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iandr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Bothri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decipi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hlo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trunc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ymbopog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efractu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gitari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brown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agrost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long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i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9F24D9" w:rsidRDefault="00E33F6C" w:rsidP="00F711D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F24D9">
              <w:rPr>
                <w:rFonts w:ascii="Calibri" w:eastAsia="Times New Roman" w:hAnsi="Calibri"/>
                <w:color w:val="000000"/>
                <w:sz w:val="18"/>
                <w:szCs w:val="18"/>
              </w:rPr>
              <w:t>pseudoacrotrich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chinochlo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rus-gall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rist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ingra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Chlori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ventrico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Dichanthi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serice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isti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ontor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9F24D9" w:rsidRDefault="00E33F6C" w:rsidP="00F711DC">
            <w:pPr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9F24D9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Pseudopogonatheru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ontort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Eriachn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trise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Enneapog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aerulesce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Aristid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ramos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A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62DDB" w:rsidTr="00F711DC">
        <w:trPr>
          <w:gridAfter w:val="1"/>
          <w:wAfter w:w="107" w:type="dxa"/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I</w:t>
            </w: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mperat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62DDB">
              <w:rPr>
                <w:rFonts w:ascii="Calibri" w:eastAsia="Times New Roman" w:hAnsi="Calibri"/>
                <w:color w:val="000000"/>
                <w:sz w:val="20"/>
                <w:szCs w:val="20"/>
              </w:rPr>
              <w:t>cylind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si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62DDB" w:rsidRDefault="00E33F6C" w:rsidP="00F711DC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E33F6C" w:rsidRPr="00374726" w:rsidTr="00F711DC">
        <w:trPr>
          <w:gridAfter w:val="1"/>
          <w:wAfter w:w="107" w:type="dxa"/>
          <w:trHeight w:val="73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>Sporobol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 xml:space="preserve"> mitchelli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>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  <w:r w:rsidRPr="00374726"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F6C" w:rsidRPr="00374726" w:rsidRDefault="00E33F6C" w:rsidP="00F711DC">
            <w:pPr>
              <w:rPr>
                <w:rFonts w:ascii="Calibri" w:eastAsia="Times New Roman" w:hAnsi="Calibri"/>
                <w:strike/>
                <w:color w:val="000000"/>
                <w:sz w:val="20"/>
                <w:szCs w:val="20"/>
              </w:rPr>
            </w:pPr>
          </w:p>
        </w:tc>
      </w:tr>
    </w:tbl>
    <w:p w:rsidR="00E33F6C" w:rsidRPr="00374726" w:rsidRDefault="00E33F6C" w:rsidP="00E33F6C">
      <w:pPr>
        <w:spacing w:after="227"/>
        <w:rPr>
          <w:strike/>
        </w:rPr>
      </w:pPr>
      <w:r w:rsidRPr="00374726">
        <w:rPr>
          <w:b/>
          <w:bCs/>
          <w:strike/>
          <w:lang w:val="en-US"/>
        </w:rPr>
        <w:lastRenderedPageBreak/>
        <w:t>References (for smoke responses, C3-C4 unreferenced as freely available on the web on a per species basis, numbers in square brackets refer to Table 1)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  <w:lang w:val="en-US"/>
        </w:rPr>
        <w:t>Abedi, M., Ezaki, E., Erfanzadeh, R., Naqinezhad, A. 2018. Germination patterns of the scrublands in response to smoke: The role of functional groups and the effect of smoke treatment method. S. Afr. J. Bot. 115, 231–236.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Abu, Y., Romo, J.T., Bai, Y., Coulman, B. 2016. Priming seeds in aqueous smoke solutions to improve seed germination and biomass production of perennial forage species. Can. J. Plant Sci. 96, 551</w:t>
      </w:r>
      <w:r w:rsidRPr="00374726">
        <w:rPr>
          <w:strike/>
          <w:sz w:val="22"/>
          <w:szCs w:val="22"/>
          <w:lang w:val="en-US"/>
        </w:rPr>
        <w:t>–563.</w:t>
      </w:r>
      <w:r w:rsidRPr="00374726">
        <w:rPr>
          <w:strike/>
          <w:sz w:val="22"/>
          <w:szCs w:val="22"/>
        </w:rPr>
        <w:t xml:space="preserve"> [19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Adkins, S.W., Peters, N.C.B. 2001. Smoke derived from burnt vegetation stimulates germination of arable weeds. Seed Sci. Res. 11, 213–22. [23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Blank, R.R., Young, J.A. 1998. Heated substrate and smoke: influence on seed emergence and plant growth. Rangeland Ecol. Manage. 51, 577–83. [22]</w:t>
      </w:r>
    </w:p>
    <w:p w:rsidR="00E33F6C" w:rsidRPr="00374726" w:rsidRDefault="00E33F6C" w:rsidP="00E33F6C">
      <w:pPr>
        <w:ind w:left="709" w:right="-1" w:hanging="709"/>
        <w:rPr>
          <w:strike/>
          <w:color w:val="000000"/>
          <w:sz w:val="22"/>
          <w:szCs w:val="22"/>
        </w:rPr>
      </w:pPr>
      <w:r w:rsidRPr="00374726">
        <w:rPr>
          <w:strike/>
          <w:color w:val="000000"/>
          <w:sz w:val="22"/>
          <w:szCs w:val="22"/>
        </w:rPr>
        <w:t>Carthey, A.J., Tims, A., Geedicke, I., Leishman, M.R. 2018. Broad</w:t>
      </w:r>
      <w:r w:rsidRPr="00374726">
        <w:rPr>
          <w:rFonts w:ascii="American Typewriter" w:hAnsi="American Typewriter" w:cs="American Typewriter"/>
          <w:strike/>
          <w:color w:val="000000"/>
          <w:sz w:val="22"/>
          <w:szCs w:val="22"/>
        </w:rPr>
        <w:t>‐</w:t>
      </w:r>
      <w:r w:rsidRPr="00374726">
        <w:rPr>
          <w:strike/>
          <w:color w:val="000000"/>
          <w:sz w:val="22"/>
          <w:szCs w:val="22"/>
        </w:rPr>
        <w:t>scale patterns in smoke</w:t>
      </w:r>
      <w:r w:rsidRPr="00374726">
        <w:rPr>
          <w:rFonts w:ascii="American Typewriter" w:hAnsi="American Typewriter" w:cs="American Typewriter"/>
          <w:strike/>
          <w:color w:val="000000"/>
          <w:sz w:val="22"/>
          <w:szCs w:val="22"/>
        </w:rPr>
        <w:t>‐</w:t>
      </w:r>
      <w:r w:rsidRPr="00374726">
        <w:rPr>
          <w:strike/>
          <w:color w:val="000000"/>
          <w:sz w:val="22"/>
          <w:szCs w:val="22"/>
        </w:rPr>
        <w:t xml:space="preserve">responsive germination from the SE Australian flora. </w:t>
      </w:r>
      <w:r w:rsidRPr="00374726">
        <w:rPr>
          <w:iCs/>
          <w:strike/>
          <w:color w:val="000000"/>
          <w:sz w:val="22"/>
          <w:szCs w:val="22"/>
        </w:rPr>
        <w:t>J. Veg. Sci.</w:t>
      </w:r>
      <w:r w:rsidRPr="00374726">
        <w:rPr>
          <w:strike/>
          <w:color w:val="000000"/>
          <w:sz w:val="22"/>
          <w:szCs w:val="22"/>
        </w:rPr>
        <w:t xml:space="preserve"> </w:t>
      </w:r>
      <w:r w:rsidRPr="00374726">
        <w:rPr>
          <w:iCs/>
          <w:strike/>
          <w:color w:val="000000"/>
          <w:sz w:val="22"/>
          <w:szCs w:val="22"/>
        </w:rPr>
        <w:t>29</w:t>
      </w:r>
      <w:r w:rsidRPr="00374726">
        <w:rPr>
          <w:strike/>
          <w:color w:val="000000"/>
          <w:sz w:val="22"/>
          <w:szCs w:val="22"/>
        </w:rPr>
        <w:t>, 737</w:t>
      </w:r>
      <w:r w:rsidRPr="00374726">
        <w:rPr>
          <w:strike/>
          <w:sz w:val="22"/>
          <w:szCs w:val="22"/>
        </w:rPr>
        <w:t>–</w:t>
      </w:r>
      <w:r w:rsidRPr="00374726">
        <w:rPr>
          <w:strike/>
          <w:color w:val="000000"/>
          <w:sz w:val="22"/>
          <w:szCs w:val="22"/>
        </w:rPr>
        <w:t>745. [17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Chou, Y-F., Cox, R.D., Wester, D.B. 2012. Smoke water and heat shock influence germination of shortgrass prairie species. Rangeland Ecol. Manage. 65, 260–267. [9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Clarke, P.J., Davison, E.A. Fulloon, L. 2000. Germination and dormancy of grassy woodland and forest species: effects of smoke, heat, darkness and cold. Aust. J. Bot. 48, 687–699. [14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Dayamba, S.D., Sawadogo, L., Tigabu., M. et al. 2010. Effects of aqueous smoke solutions and heat on seed germination of herbaceous species of the Sudanian savanna-woodland in Burkina Faso. Flora 205, 319–325. [4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Dayamba, S.D., Tigabu, M., Sawadogo, J., Oden, P.C. 2008. Seed germination of herbaceous and woody species of the Sudanian savanna-woodland in response to heat shock and smoke. Forest Ecol. Manage. 256, 462–70. [3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Dixon K.W., Roche, S., Pate, J.S. 1995. The promotive effect of smoke derived from burnt native vegetation on seed germination of Western Australian plants. </w:t>
      </w:r>
      <w:r w:rsidRPr="00374726">
        <w:rPr>
          <w:i/>
          <w:strike/>
          <w:sz w:val="22"/>
          <w:szCs w:val="22"/>
        </w:rPr>
        <w:t>Oecologia</w:t>
      </w:r>
      <w:r w:rsidRPr="00374726">
        <w:rPr>
          <w:strike/>
          <w:sz w:val="22"/>
          <w:szCs w:val="22"/>
        </w:rPr>
        <w:t xml:space="preserve"> 101, 185–92. [30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Ely, C. 2016. Smoking grass: germination responses of six native Poaceae species to smoke water treatments. </w:t>
      </w:r>
      <w:r w:rsidRPr="00374726">
        <w:rPr>
          <w:rFonts w:eastAsia="Times New Roman"/>
          <w:strike/>
          <w:sz w:val="22"/>
          <w:szCs w:val="22"/>
        </w:rPr>
        <w:t>Masters Thesis, Evergreen State College, Washington, USA.</w:t>
      </w:r>
      <w:r w:rsidRPr="00374726">
        <w:rPr>
          <w:strike/>
          <w:sz w:val="22"/>
          <w:szCs w:val="22"/>
        </w:rPr>
        <w:t xml:space="preserve"> [21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Enright, N.J., Kintrup, A. 2001. Effects of smoke, heat and charred wood on the germination of dormant soil-stored seeds from a </w:t>
      </w:r>
      <w:r w:rsidRPr="00374726">
        <w:rPr>
          <w:i/>
          <w:strike/>
          <w:sz w:val="22"/>
          <w:szCs w:val="22"/>
        </w:rPr>
        <w:t>Eucalyptus baxteri</w:t>
      </w:r>
      <w:r w:rsidRPr="00374726">
        <w:rPr>
          <w:strike/>
          <w:sz w:val="22"/>
          <w:szCs w:val="22"/>
        </w:rPr>
        <w:t xml:space="preserve"> heathy-woodland in Victoria, SE Australia. Austral Ecol 26, 132–41. [24]</w:t>
      </w:r>
    </w:p>
    <w:p w:rsidR="00E33F6C" w:rsidRPr="00374726" w:rsidRDefault="00E33F6C" w:rsidP="00E33F6C">
      <w:pPr>
        <w:ind w:left="709" w:right="-57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Erickson, T.E. 2015. Seed dormancy and germination traits of 89 arid zone species targeted for mine-site restoration in the Pilbara region of Western Australia. PhD Thesis, University of Western Australia, Perth, Australia [5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Ghebrehiwot, H.M., Kulkarni, M.G., Kirkman K., Van Staden, J. 2012. Smoke and heat: influence on seedling emergence from the germinable soil seed bank of mesic grassland in South Africa. Plant Growth Regul</w:t>
      </w:r>
      <w:r w:rsidRPr="00374726">
        <w:rPr>
          <w:i/>
          <w:strike/>
          <w:sz w:val="22"/>
          <w:szCs w:val="22"/>
        </w:rPr>
        <w:t>.</w:t>
      </w:r>
      <w:r w:rsidRPr="00374726">
        <w:rPr>
          <w:strike/>
          <w:sz w:val="22"/>
          <w:szCs w:val="22"/>
        </w:rPr>
        <w:t xml:space="preserve"> 66, 119–127. [6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Ghebrehiwot, H.M., Kulkarni, M.G., Kirkman, K.P., Van Staden, J. 2009. Smoke solutions and temperature influence the germination and seedling growth of South African mesic grassland species. Rangeland Ecol Manage. 62, 572–578. [7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Gorgone-Barbosa, E., Daibes, L.F., Novaes, R.B., et al</w:t>
      </w:r>
      <w:r w:rsidRPr="00374726">
        <w:rPr>
          <w:i/>
          <w:strike/>
          <w:sz w:val="22"/>
          <w:szCs w:val="22"/>
        </w:rPr>
        <w:t>.</w:t>
      </w:r>
      <w:r w:rsidRPr="00374726">
        <w:rPr>
          <w:strike/>
          <w:sz w:val="22"/>
          <w:szCs w:val="22"/>
        </w:rPr>
        <w:t xml:space="preserve"> 2020. Fire cues and germination of invasive and native grasses in the Cerrado. Acta Bot. Bras. 34, 185–91. [12]</w:t>
      </w:r>
    </w:p>
    <w:p w:rsidR="00E33F6C" w:rsidRPr="00374726" w:rsidRDefault="00E33F6C" w:rsidP="00E33F6C">
      <w:pPr>
        <w:ind w:left="709" w:hanging="709"/>
        <w:rPr>
          <w:strike/>
          <w:color w:val="000000"/>
          <w:sz w:val="22"/>
          <w:szCs w:val="22"/>
        </w:rPr>
      </w:pPr>
      <w:r w:rsidRPr="00374726">
        <w:rPr>
          <w:strike/>
          <w:color w:val="000000"/>
          <w:sz w:val="22"/>
          <w:szCs w:val="22"/>
        </w:rPr>
        <w:t xml:space="preserve">Jefferson, L.V., Pennacchio, M., Havens, K., Forsberg, B., Sollenberger, D., Ault, J. 2008. Ex situ germination responses of Midwestern USA prairie species to plant-derived smoke. </w:t>
      </w:r>
      <w:r w:rsidRPr="00374726">
        <w:rPr>
          <w:iCs/>
          <w:strike/>
          <w:color w:val="000000"/>
          <w:sz w:val="22"/>
          <w:szCs w:val="22"/>
        </w:rPr>
        <w:t>Amer. Midland Natural.</w:t>
      </w:r>
      <w:r w:rsidRPr="00374726">
        <w:rPr>
          <w:strike/>
          <w:color w:val="000000"/>
          <w:sz w:val="22"/>
          <w:szCs w:val="22"/>
        </w:rPr>
        <w:t xml:space="preserve"> </w:t>
      </w:r>
      <w:r w:rsidRPr="00374726">
        <w:rPr>
          <w:iCs/>
          <w:strike/>
          <w:color w:val="000000"/>
          <w:sz w:val="22"/>
          <w:szCs w:val="22"/>
        </w:rPr>
        <w:t>159</w:t>
      </w:r>
      <w:r w:rsidRPr="00374726">
        <w:rPr>
          <w:strike/>
          <w:color w:val="000000"/>
          <w:sz w:val="22"/>
          <w:szCs w:val="22"/>
        </w:rPr>
        <w:t>, 251</w:t>
      </w:r>
      <w:r w:rsidRPr="00374726">
        <w:rPr>
          <w:strike/>
          <w:sz w:val="22"/>
          <w:szCs w:val="22"/>
        </w:rPr>
        <w:t>–</w:t>
      </w:r>
      <w:r w:rsidRPr="00374726">
        <w:rPr>
          <w:strike/>
          <w:color w:val="000000"/>
          <w:sz w:val="22"/>
          <w:szCs w:val="22"/>
        </w:rPr>
        <w:t>256. [10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Long, R.L., Stevens, J.C., Griffiths, E.M., et al. 2011. Detecting karrikinolide responses in seeds of the Poaceae. Aust. J. Bot. 59, 609–19. [25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lastRenderedPageBreak/>
        <w:t>Naghipour, A.A., Bashari, H., Khajeddin, S.J., et al. 2016. Effects of smoke, ash and heat shock on seed germination of seven species from Central Zagros rangelands in the semi-arid region of Iran. Afr. J. Range Forage Sci. 33, 67–71.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Osborne, C.P. 2008. Atmosphere, ecology and evolution: what drove the Miocene expansion of C</w:t>
      </w:r>
      <w:r w:rsidRPr="00374726">
        <w:rPr>
          <w:strike/>
          <w:sz w:val="22"/>
          <w:szCs w:val="22"/>
          <w:vertAlign w:val="subscript"/>
        </w:rPr>
        <w:t>4</w:t>
      </w:r>
      <w:r w:rsidRPr="00374726">
        <w:rPr>
          <w:strike/>
          <w:sz w:val="22"/>
          <w:szCs w:val="22"/>
        </w:rPr>
        <w:t xml:space="preserve"> grasslands? J. Ecol</w:t>
      </w:r>
      <w:r w:rsidRPr="00374726">
        <w:rPr>
          <w:i/>
          <w:strike/>
          <w:sz w:val="22"/>
          <w:szCs w:val="22"/>
        </w:rPr>
        <w:t>.</w:t>
      </w:r>
      <w:r w:rsidRPr="00374726">
        <w:rPr>
          <w:strike/>
          <w:sz w:val="22"/>
          <w:szCs w:val="22"/>
        </w:rPr>
        <w:t xml:space="preserve"> 96, 35–45.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rFonts w:eastAsia="Times New Roman"/>
          <w:strike/>
          <w:sz w:val="22"/>
          <w:szCs w:val="22"/>
        </w:rPr>
        <w:t xml:space="preserve">Overbeck G.E., Müller, S.C., Pillar, V.D., Pfadenhauer, J. 2005. No heat-stimulated germination found in herbaceous species from burned subtropical grassland. </w:t>
      </w:r>
      <w:r w:rsidRPr="00374726">
        <w:rPr>
          <w:rFonts w:eastAsia="Times New Roman"/>
          <w:iCs/>
          <w:strike/>
          <w:sz w:val="22"/>
          <w:szCs w:val="22"/>
        </w:rPr>
        <w:t>Plant Ecol.</w:t>
      </w:r>
      <w:r w:rsidRPr="00374726">
        <w:rPr>
          <w:rFonts w:eastAsia="Times New Roman"/>
          <w:strike/>
          <w:sz w:val="22"/>
          <w:szCs w:val="22"/>
        </w:rPr>
        <w:t xml:space="preserve"> </w:t>
      </w:r>
      <w:r w:rsidRPr="00374726">
        <w:rPr>
          <w:rFonts w:eastAsia="Times New Roman"/>
          <w:iCs/>
          <w:strike/>
          <w:sz w:val="22"/>
          <w:szCs w:val="22"/>
        </w:rPr>
        <w:t>184</w:t>
      </w:r>
      <w:r w:rsidRPr="00374726">
        <w:rPr>
          <w:rFonts w:eastAsia="Times New Roman"/>
          <w:strike/>
          <w:sz w:val="22"/>
          <w:szCs w:val="22"/>
        </w:rPr>
        <w:t>, 237</w:t>
      </w:r>
      <w:r w:rsidRPr="00374726">
        <w:rPr>
          <w:strike/>
          <w:sz w:val="22"/>
          <w:szCs w:val="22"/>
        </w:rPr>
        <w:t>–</w:t>
      </w:r>
      <w:r w:rsidRPr="00374726">
        <w:rPr>
          <w:rFonts w:eastAsia="Times New Roman"/>
          <w:strike/>
          <w:sz w:val="22"/>
          <w:szCs w:val="22"/>
        </w:rPr>
        <w:t>243.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Paula, S., Pausas, J.G. 2011. Root traits explain different foraging strategies between resprouting life histories. Oecologia 165, 321–331.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  <w:lang w:val="pt-BR"/>
        </w:rPr>
      </w:pPr>
      <w:r w:rsidRPr="00374726">
        <w:rPr>
          <w:strike/>
          <w:sz w:val="22"/>
          <w:szCs w:val="22"/>
          <w:lang w:val="pt-BR"/>
        </w:rPr>
        <w:t xml:space="preserve">Pausas, J.G., Lamont, B.B. (2022). Fire-released seed dormancy – a global synthesis. </w:t>
      </w:r>
      <w:r w:rsidRPr="00374726">
        <w:rPr>
          <w:i/>
          <w:strike/>
          <w:sz w:val="22"/>
          <w:szCs w:val="22"/>
          <w:lang w:val="pt-BR"/>
        </w:rPr>
        <w:t xml:space="preserve">Biol. Rev. </w:t>
      </w:r>
      <w:r w:rsidRPr="00374726">
        <w:rPr>
          <w:strike/>
          <w:sz w:val="22"/>
          <w:szCs w:val="22"/>
          <w:lang w:val="pt-BR"/>
        </w:rPr>
        <w:t>(in press)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Penman, T.D., Binns, D., Allen, R., Shiels, R., Plummer, S. 2008. Germination responses of a dry sclerophyll forest soil-stored seedbank to fire related cues. Cunninghamia 10, 547–555.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Pérez-Fernández, M.A., Rodríguez-Echeverría, S. 2003. Effect of smoke, charred wood, and nitrogenous compounds on seed germination of ten species from woodland in Central-Western Spain. J. Chem. Ecol</w:t>
      </w:r>
      <w:r w:rsidRPr="00374726">
        <w:rPr>
          <w:i/>
          <w:strike/>
          <w:sz w:val="22"/>
          <w:szCs w:val="22"/>
        </w:rPr>
        <w:t>.</w:t>
      </w:r>
      <w:r w:rsidRPr="00374726">
        <w:rPr>
          <w:strike/>
          <w:sz w:val="22"/>
          <w:szCs w:val="22"/>
        </w:rPr>
        <w:t xml:space="preserve"> 29, 237–51. [26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Ramos, D.M., Valls, J.F.M., Borghetti, F., Ooi, M.K.J. 2019. Fire cues trigger germination and stimulate seedling growth of grass species from Brazilian savannas. Amer. J. Bot. 106, 1190–1201. [13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Read, T.R., Bellairs, S.M. 1999. Smoke affects the Germination of Native Grasses of New South Wales. Aust. J. Bot. 47, 563–76. [15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Reyes, O., Trabaud, L. 2009. Germination behaviour of 14 Mediterranean species in relation to fire factors: smoke and heat. Plant Ecol. 202, 113–121. [27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Roche, S., Dixon, K.W., Pate, J.S. 1998. For everything a season: Smoke-induced seed germination and seedling recruitment in a Western Australian Banksia woodland. Aust. J. Ecol. 23, 111–120. [32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Roche, S., Koch, J.W., Dixon, K.W. 1997 Smoke enhanced seed germination for mine rehabilitation in the southwest of Western Australia. Restor. Ecol. 5,191–203. [31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Schwilk, D.W., Zavala, N. 2012. Germination response of grassland species to plant-derived smoke. J. Arid. Environ. 79, 111–115. [11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Scott K, S Setterfield, M Douglas and A Andersen 2010 Soil seed banks confer resilience to savanna grass-layer plants during seasonal disturbance. </w:t>
      </w:r>
      <w:r w:rsidRPr="00374726">
        <w:rPr>
          <w:i/>
          <w:strike/>
          <w:sz w:val="22"/>
          <w:szCs w:val="22"/>
        </w:rPr>
        <w:t>Acta Oecol</w:t>
      </w:r>
      <w:r w:rsidRPr="00374726">
        <w:rPr>
          <w:strike/>
          <w:sz w:val="22"/>
          <w:szCs w:val="22"/>
        </w:rPr>
        <w:t xml:space="preserve"> 36:202–210. [1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Smith, M.A., Bell, D.T., Loneragan, W.A. 1999. Comparative seed germination ecology of </w:t>
      </w:r>
      <w:r w:rsidRPr="00374726">
        <w:rPr>
          <w:i/>
          <w:strike/>
          <w:sz w:val="22"/>
          <w:szCs w:val="22"/>
        </w:rPr>
        <w:t>Austrostipa compressa</w:t>
      </w:r>
      <w:r w:rsidRPr="00374726">
        <w:rPr>
          <w:strike/>
          <w:sz w:val="22"/>
          <w:szCs w:val="22"/>
        </w:rPr>
        <w:t xml:space="preserve"> and </w:t>
      </w:r>
      <w:r w:rsidRPr="00374726">
        <w:rPr>
          <w:i/>
          <w:strike/>
          <w:sz w:val="22"/>
          <w:szCs w:val="22"/>
        </w:rPr>
        <w:t>Ehrharta calycina</w:t>
      </w:r>
      <w:r w:rsidRPr="00374726">
        <w:rPr>
          <w:strike/>
          <w:sz w:val="22"/>
          <w:szCs w:val="22"/>
        </w:rPr>
        <w:t xml:space="preserve"> (Poaceae) in a Western Australian Banksia woodland. </w:t>
      </w:r>
      <w:r w:rsidRPr="00374726">
        <w:rPr>
          <w:iCs/>
          <w:strike/>
          <w:sz w:val="22"/>
          <w:szCs w:val="22"/>
        </w:rPr>
        <w:t>Aust. J. Ecol.</w:t>
      </w:r>
      <w:r w:rsidRPr="00374726">
        <w:rPr>
          <w:strike/>
          <w:sz w:val="22"/>
          <w:szCs w:val="22"/>
        </w:rPr>
        <w:t xml:space="preserve"> </w:t>
      </w:r>
      <w:r w:rsidRPr="00374726">
        <w:rPr>
          <w:iCs/>
          <w:strike/>
          <w:sz w:val="22"/>
          <w:szCs w:val="22"/>
        </w:rPr>
        <w:t>24</w:t>
      </w:r>
      <w:r w:rsidRPr="00374726">
        <w:rPr>
          <w:strike/>
          <w:sz w:val="22"/>
          <w:szCs w:val="22"/>
        </w:rPr>
        <w:t>, 35–42. [8]</w:t>
      </w:r>
    </w:p>
    <w:p w:rsidR="00E33F6C" w:rsidRPr="00374726" w:rsidRDefault="00E33F6C" w:rsidP="00E33F6C">
      <w:pPr>
        <w:ind w:left="709" w:right="-1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Stevens, J.C., Merritt, D.J., Flematti, G.R., et al. 2007. Seed germination of agricultural weeds is promoted by the butenolide 3-methyl-2H-furo[2,3-c]pyran-2-one under laboratory and field conditions. Plant Soil 298, 113–124. [28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Tang, Y., Boulter, S.L., Kitching, R.L. 2003.Heat and smoke effects on the germination of seeds from soil seed banks across forest edges between subtropical rainforest and eucalypt forest at Lamington National Park, south-eastern Queensland, Australia. Aust. J. Bot. 51, 227–237. [18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Tsuyuzaki, S., Miyoshi, C. 2009. Effects of smoke, heat, darkness and cold stratification on seed germination of 40 species in a cool temperate zone in northern Japan. Plant Biol. 11, 369–78. [34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>Williams, P.R., Congdon, R.A., Grice, A.C., Clarke, P.J. 2005. Germinable soil seed banks in a tropical savanna: seasonal dynamics and effects of fire. Austral Ecol. 30, 79–90. [2]</w:t>
      </w:r>
    </w:p>
    <w:p w:rsidR="00E33F6C" w:rsidRPr="00374726" w:rsidRDefault="00E33F6C" w:rsidP="00E33F6C">
      <w:pPr>
        <w:ind w:left="709" w:hanging="709"/>
        <w:rPr>
          <w:strike/>
          <w:sz w:val="22"/>
          <w:szCs w:val="22"/>
        </w:rPr>
      </w:pPr>
      <w:r w:rsidRPr="00374726">
        <w:rPr>
          <w:strike/>
          <w:sz w:val="22"/>
          <w:szCs w:val="22"/>
        </w:rPr>
        <w:t xml:space="preserve">Yao, L., Naeth, M.A., Mollard, F.P.O. 2017. Ecological role of pyrolysis by-products in seed germination of grass species. Ecol. Engin. 108, 78–82. </w:t>
      </w:r>
      <w:r w:rsidRPr="00F831A6">
        <w:rPr>
          <w:strike/>
          <w:sz w:val="22"/>
        </w:rPr>
        <w:t>[20]</w:t>
      </w:r>
    </w:p>
    <w:p w:rsidR="00E33F6C" w:rsidRPr="00F831A6" w:rsidRDefault="00E33F6C" w:rsidP="00E33F6C">
      <w:pPr>
        <w:ind w:left="454" w:hanging="454"/>
        <w:rPr>
          <w:strike/>
          <w:sz w:val="22"/>
        </w:rPr>
      </w:pPr>
      <w:r w:rsidRPr="00F831A6">
        <w:rPr>
          <w:rFonts w:eastAsia="Times New Roman"/>
          <w:strike/>
          <w:sz w:val="22"/>
          <w:szCs w:val="22"/>
        </w:rPr>
        <w:t xml:space="preserve">Zaki, E., Abedi, M., Naqinezhad, A. 2021. How fire history affects germination cues of three perennial grasses from the mountain steppes of Golestan National Park. </w:t>
      </w:r>
      <w:r w:rsidRPr="00F831A6">
        <w:rPr>
          <w:rFonts w:eastAsia="Times New Roman"/>
          <w:iCs/>
          <w:strike/>
          <w:sz w:val="22"/>
          <w:szCs w:val="22"/>
        </w:rPr>
        <w:t>Flora</w:t>
      </w:r>
      <w:r w:rsidRPr="00F831A6">
        <w:rPr>
          <w:rFonts w:eastAsia="Times New Roman"/>
          <w:strike/>
          <w:sz w:val="22"/>
          <w:szCs w:val="22"/>
        </w:rPr>
        <w:t xml:space="preserve"> </w:t>
      </w:r>
      <w:r w:rsidRPr="00F831A6">
        <w:rPr>
          <w:rFonts w:eastAsia="Times New Roman"/>
          <w:iCs/>
          <w:strike/>
          <w:sz w:val="22"/>
          <w:szCs w:val="22"/>
        </w:rPr>
        <w:t>280</w:t>
      </w:r>
      <w:r w:rsidRPr="00F831A6">
        <w:rPr>
          <w:rFonts w:eastAsia="Times New Roman"/>
          <w:strike/>
          <w:sz w:val="22"/>
          <w:szCs w:val="22"/>
        </w:rPr>
        <w:t>, 151835.</w:t>
      </w:r>
    </w:p>
    <w:p w:rsidR="00E5630E" w:rsidRDefault="00E5630E"/>
    <w:sectPr w:rsidR="00E5630E" w:rsidSect="0090437E">
      <w:pgSz w:w="16840" w:h="11900" w:orient="landscape"/>
      <w:pgMar w:top="1270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merican Typewriter">
    <w:altName w:val="Sitka Small"/>
    <w:charset w:val="4D"/>
    <w:family w:val="roman"/>
    <w:pitch w:val="variable"/>
    <w:sig w:usb0="00000001" w:usb1="00000019" w:usb2="00000000" w:usb3="00000000" w:csb0="0000011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F3"/>
    <w:rsid w:val="00AA00F3"/>
    <w:rsid w:val="00E33F6C"/>
    <w:rsid w:val="00E5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D8042F-B570-462E-A9F7-7AEC7BEC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F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3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3F6C"/>
    <w:rPr>
      <w:rFonts w:ascii="Lucida Grande" w:eastAsiaTheme="minorEastAsia" w:hAnsi="Lucida Grande" w:cs="Lucida Grande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E33F6C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3F6C"/>
    <w:rPr>
      <w:rFonts w:ascii="Cambria" w:eastAsia="MS Mincho" w:hAnsi="Cambr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3F6C"/>
    <w:rPr>
      <w:rFonts w:ascii="Cambria" w:eastAsia="MS Mincho" w:hAnsi="Cambria" w:cstheme="minorBidi"/>
      <w:sz w:val="22"/>
      <w:szCs w:val="22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E33F6C"/>
    <w:rPr>
      <w:rFonts w:ascii="Times New Roman" w:eastAsiaTheme="minorEastAsia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33F6C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33F6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rsid w:val="00E33F6C"/>
    <w:rPr>
      <w:color w:val="0000FF"/>
      <w:u w:val="single"/>
    </w:rPr>
  </w:style>
  <w:style w:type="character" w:customStyle="1" w:styleId="size-m">
    <w:name w:val="size-m"/>
    <w:basedOn w:val="DefaultParagraphFont"/>
    <w:rsid w:val="00E33F6C"/>
  </w:style>
  <w:style w:type="paragraph" w:styleId="BodyText2">
    <w:name w:val="Body Text 2"/>
    <w:basedOn w:val="Normal"/>
    <w:link w:val="BodyText2Char"/>
    <w:rsid w:val="00E33F6C"/>
    <w:pPr>
      <w:spacing w:line="240" w:lineRule="atLeast"/>
      <w:jc w:val="both"/>
    </w:pPr>
    <w:rPr>
      <w:rFonts w:eastAsia="Times New Roman"/>
      <w:color w:val="0000FF"/>
      <w:szCs w:val="20"/>
      <w:lang w:val="en-GB"/>
    </w:rPr>
  </w:style>
  <w:style w:type="character" w:customStyle="1" w:styleId="BodyText2Char">
    <w:name w:val="Body Text 2 Char"/>
    <w:basedOn w:val="DefaultParagraphFont"/>
    <w:link w:val="BodyText2"/>
    <w:rsid w:val="00E33F6C"/>
    <w:rPr>
      <w:rFonts w:ascii="Times New Roman" w:eastAsia="Times New Roman" w:hAnsi="Times New Roman" w:cs="Times New Roman"/>
      <w:color w:val="0000FF"/>
      <w:sz w:val="24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3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3F6C"/>
    <w:rPr>
      <w:rFonts w:ascii="Times New Roman" w:eastAsiaTheme="minorEastAsia" w:hAnsi="Times New Roman" w:cs="Times New Roman"/>
      <w:sz w:val="24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33F6C"/>
  </w:style>
  <w:style w:type="character" w:styleId="LineNumber">
    <w:name w:val="line number"/>
    <w:basedOn w:val="DefaultParagraphFont"/>
    <w:uiPriority w:val="99"/>
    <w:semiHidden/>
    <w:unhideWhenUsed/>
    <w:rsid w:val="00E33F6C"/>
  </w:style>
  <w:style w:type="table" w:styleId="TableGrid">
    <w:name w:val="Table Grid"/>
    <w:basedOn w:val="TableNormal"/>
    <w:uiPriority w:val="59"/>
    <w:rsid w:val="00E33F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3F6C"/>
    <w:rPr>
      <w:rFonts w:ascii="Times New Roman" w:eastAsiaTheme="minorEastAsia" w:hAnsi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33F6C"/>
    <w:rPr>
      <w:rFonts w:ascii="Times New Roman" w:eastAsiaTheme="minorEastAsia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E33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3F6C"/>
    <w:rPr>
      <w:rFonts w:ascii="Times New Roman" w:eastAsiaTheme="minorEastAsia" w:hAnsi="Times New Roman" w:cs="Times New Roman"/>
      <w:sz w:val="24"/>
      <w:szCs w:val="24"/>
      <w:lang w:val="en-AU"/>
    </w:rPr>
  </w:style>
  <w:style w:type="paragraph" w:styleId="Revision">
    <w:name w:val="Revision"/>
    <w:hidden/>
    <w:uiPriority w:val="99"/>
    <w:semiHidden/>
    <w:rsid w:val="00E33F6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85</Words>
  <Characters>12458</Characters>
  <Application>Microsoft Office Word</Application>
  <DocSecurity>0</DocSecurity>
  <Lines>103</Lines>
  <Paragraphs>29</Paragraphs>
  <ScaleCrop>false</ScaleCrop>
  <Company/>
  <LinksUpToDate>false</LinksUpToDate>
  <CharactersWithSpaces>14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10-17T03:47:00Z</dcterms:created>
  <dcterms:modified xsi:type="dcterms:W3CDTF">2022-10-17T03:47:00Z</dcterms:modified>
</cp:coreProperties>
</file>